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997" w:type="pct"/>
        <w:jc w:val="center"/>
        <w:tblLayout w:type="fixed"/>
        <w:tblLook w:val="04A0" w:firstRow="1" w:lastRow="0" w:firstColumn="1" w:lastColumn="0" w:noHBand="0" w:noVBand="1"/>
      </w:tblPr>
      <w:tblGrid>
        <w:gridCol w:w="2658"/>
        <w:gridCol w:w="1132"/>
        <w:gridCol w:w="11553"/>
      </w:tblGrid>
      <w:tr w:rsidR="00355920" w:rsidRPr="00765AB7" w14:paraId="53EB665C" w14:textId="12F10E15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498674E8" w14:textId="15B7C1D7" w:rsidR="000828F4" w:rsidRPr="00765AB7" w:rsidRDefault="000828F4" w:rsidP="009B7A8F">
            <w:pPr>
              <w:rPr>
                <w:rFonts w:cs="Times New Roman"/>
                <w:b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369" w:type="pct"/>
          </w:tcPr>
          <w:p w14:paraId="13256F9E" w14:textId="7448F1FE" w:rsidR="000828F4" w:rsidRDefault="000828F4" w:rsidP="009B7A8F">
            <w:pPr>
              <w:rPr>
                <w:rFonts w:cs="Times New Roman"/>
                <w:b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sz w:val="16"/>
                <w:szCs w:val="16"/>
              </w:rPr>
              <w:t>Rs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3765" w:type="pct"/>
          </w:tcPr>
          <w:p w14:paraId="44B6086E" w14:textId="2D788E31" w:rsidR="000828F4" w:rsidRDefault="000828F4" w:rsidP="009B7A8F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Gene</w:t>
            </w:r>
          </w:p>
        </w:tc>
      </w:tr>
      <w:tr w:rsidR="00355920" w:rsidRPr="00765AB7" w14:paraId="0D04DFE0" w14:textId="166E44C5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08C2C1E6" w14:textId="007A8484" w:rsidR="00BD7C73" w:rsidRPr="00355920" w:rsidRDefault="00BD7C73" w:rsidP="00BD7C73">
            <w:r w:rsidRPr="00355920">
              <w:t>hg18.chr6:g.31192414T&gt;C</w:t>
            </w:r>
          </w:p>
        </w:tc>
        <w:tc>
          <w:tcPr>
            <w:tcW w:w="369" w:type="pct"/>
          </w:tcPr>
          <w:p w14:paraId="5DF03C86" w14:textId="57540937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1062470</w:t>
            </w:r>
          </w:p>
        </w:tc>
        <w:tc>
          <w:tcPr>
            <w:tcW w:w="3765" w:type="pct"/>
          </w:tcPr>
          <w:p w14:paraId="1F51071F" w14:textId="454F1E5E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C6orf15</w:t>
            </w:r>
            <w:r>
              <w:t xml:space="preserve">, </w:t>
            </w:r>
            <w:r w:rsidRPr="000828F4">
              <w:t>CCHCR1</w:t>
            </w:r>
            <w:r>
              <w:t xml:space="preserve">, </w:t>
            </w:r>
            <w:r w:rsidRPr="000828F4">
              <w:t>CDSN</w:t>
            </w:r>
            <w:r>
              <w:t xml:space="preserve">, </w:t>
            </w:r>
            <w:r w:rsidRPr="000828F4">
              <w:t>CYP21A1P</w:t>
            </w:r>
            <w:r>
              <w:t xml:space="preserve">, </w:t>
            </w:r>
            <w:r w:rsidRPr="000828F4">
              <w:t>HCG21</w:t>
            </w:r>
            <w:r>
              <w:t xml:space="preserve">, </w:t>
            </w:r>
            <w:r w:rsidRPr="000828F4">
              <w:t>HCG22</w:t>
            </w:r>
            <w:r>
              <w:t xml:space="preserve">, </w:t>
            </w:r>
            <w:r w:rsidRPr="000828F4">
              <w:t>HCG27</w:t>
            </w:r>
            <w:r>
              <w:t xml:space="preserve">, </w:t>
            </w:r>
            <w:r w:rsidRPr="000828F4">
              <w:t>HLA-C</w:t>
            </w:r>
            <w:r>
              <w:t xml:space="preserve">, </w:t>
            </w:r>
            <w:r w:rsidRPr="000828F4">
              <w:t>HLA-L</w:t>
            </w:r>
            <w:r>
              <w:t xml:space="preserve">, </w:t>
            </w:r>
            <w:r w:rsidRPr="000828F4">
              <w:t>LINC00243</w:t>
            </w:r>
            <w:r>
              <w:t xml:space="preserve">, </w:t>
            </w:r>
            <w:r w:rsidRPr="000828F4">
              <w:t>MICB</w:t>
            </w:r>
            <w:r>
              <w:t xml:space="preserve">, </w:t>
            </w:r>
            <w:r w:rsidRPr="000828F4">
              <w:t>POU5F1</w:t>
            </w:r>
            <w:r>
              <w:t xml:space="preserve">, </w:t>
            </w:r>
            <w:r w:rsidRPr="000828F4">
              <w:t>PSORS1C1</w:t>
            </w:r>
            <w:r>
              <w:t xml:space="preserve">, </w:t>
            </w:r>
            <w:r w:rsidRPr="000828F4">
              <w:t>PSORS1C2</w:t>
            </w:r>
            <w:r>
              <w:t xml:space="preserve">, </w:t>
            </w:r>
            <w:r w:rsidRPr="000828F4">
              <w:t>PSORS1C3</w:t>
            </w:r>
            <w:r>
              <w:t xml:space="preserve">, </w:t>
            </w:r>
            <w:r w:rsidRPr="000828F4">
              <w:t>TCF19</w:t>
            </w:r>
            <w:r>
              <w:t xml:space="preserve">, </w:t>
            </w:r>
            <w:r w:rsidRPr="000828F4">
              <w:t>XXbac-BPG181B23.7</w:t>
            </w:r>
            <w:r>
              <w:t xml:space="preserve">, </w:t>
            </w:r>
            <w:r w:rsidRPr="000828F4">
              <w:t>XXbac-BPG248L24.12</w:t>
            </w:r>
            <w:r>
              <w:t xml:space="preserve">, </w:t>
            </w:r>
            <w:r w:rsidRPr="000828F4">
              <w:t xml:space="preserve">XXbac-BPG299F13.17 </w:t>
            </w:r>
          </w:p>
        </w:tc>
      </w:tr>
      <w:tr w:rsidR="00355920" w:rsidRPr="00765AB7" w14:paraId="67BE7914" w14:textId="028AE3AB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0F0D5E55" w14:textId="1974CED2" w:rsidR="00BD7C73" w:rsidRPr="00355920" w:rsidRDefault="00BD7C73" w:rsidP="00BD7C73">
            <w:r w:rsidRPr="00355920">
              <w:t>hg18.chr6:g.32919607A&gt;C</w:t>
            </w:r>
          </w:p>
        </w:tc>
        <w:tc>
          <w:tcPr>
            <w:tcW w:w="369" w:type="pct"/>
          </w:tcPr>
          <w:p w14:paraId="3C590659" w14:textId="4DF27399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2071543</w:t>
            </w:r>
          </w:p>
        </w:tc>
        <w:tc>
          <w:tcPr>
            <w:tcW w:w="3765" w:type="pct"/>
          </w:tcPr>
          <w:p w14:paraId="254CBB77" w14:textId="2C469F3A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TAP1</w:t>
            </w:r>
            <w:r>
              <w:t xml:space="preserve">, </w:t>
            </w:r>
            <w:r w:rsidRPr="000828F4">
              <w:t xml:space="preserve">TAP2 </w:t>
            </w:r>
          </w:p>
        </w:tc>
      </w:tr>
      <w:tr w:rsidR="00355920" w:rsidRPr="00765AB7" w14:paraId="171ECF51" w14:textId="0BC07B62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1137DBD2" w14:textId="7C58DF04" w:rsidR="00BD7C73" w:rsidRPr="00355920" w:rsidRDefault="00BD7C73" w:rsidP="00BD7C73">
            <w:r w:rsidRPr="00355920">
              <w:t>hg18.chr6:g.31429190T&gt;C</w:t>
            </w:r>
          </w:p>
        </w:tc>
        <w:tc>
          <w:tcPr>
            <w:tcW w:w="369" w:type="pct"/>
          </w:tcPr>
          <w:p w14:paraId="6DE1FA72" w14:textId="69498EA5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2596501</w:t>
            </w:r>
          </w:p>
        </w:tc>
        <w:tc>
          <w:tcPr>
            <w:tcW w:w="3765" w:type="pct"/>
          </w:tcPr>
          <w:p w14:paraId="724A1D17" w14:textId="2A0D2F92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CCHCR1</w:t>
            </w:r>
            <w:r>
              <w:t xml:space="preserve">, </w:t>
            </w:r>
            <w:r w:rsidRPr="000828F4">
              <w:t>HCG22</w:t>
            </w:r>
            <w:r>
              <w:t xml:space="preserve">, </w:t>
            </w:r>
            <w:r w:rsidRPr="000828F4">
              <w:t>HCG27</w:t>
            </w:r>
            <w:r>
              <w:t xml:space="preserve">, </w:t>
            </w:r>
            <w:r w:rsidRPr="000828F4">
              <w:t>HLA-B</w:t>
            </w:r>
            <w:r>
              <w:t xml:space="preserve">, </w:t>
            </w:r>
            <w:r w:rsidRPr="000828F4">
              <w:t>HLA-C</w:t>
            </w:r>
            <w:r>
              <w:t xml:space="preserve">, </w:t>
            </w:r>
            <w:r w:rsidRPr="000828F4">
              <w:t>MICA</w:t>
            </w:r>
            <w:r>
              <w:t xml:space="preserve">, </w:t>
            </w:r>
            <w:r w:rsidRPr="000828F4">
              <w:t>POU5F1</w:t>
            </w:r>
            <w:r>
              <w:t xml:space="preserve">, </w:t>
            </w:r>
            <w:r w:rsidRPr="000828F4">
              <w:t>PRRT1</w:t>
            </w:r>
            <w:r>
              <w:t xml:space="preserve">, </w:t>
            </w:r>
            <w:r w:rsidRPr="000828F4">
              <w:t>XXbac-BPG181B23.7</w:t>
            </w:r>
            <w:r>
              <w:t xml:space="preserve">, </w:t>
            </w:r>
            <w:r w:rsidRPr="000828F4">
              <w:t xml:space="preserve">XXbac-BPG299F13.17 </w:t>
            </w:r>
          </w:p>
        </w:tc>
      </w:tr>
      <w:tr w:rsidR="00355920" w:rsidRPr="00765AB7" w14:paraId="6ECB9461" w14:textId="204AE7EE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14041020" w14:textId="1C249FDE" w:rsidR="00BD7C73" w:rsidRPr="00355920" w:rsidRDefault="00BD7C73" w:rsidP="00BD7C73">
            <w:r w:rsidRPr="00355920">
              <w:t>hg18.chr6:g.31644203T&gt;C</w:t>
            </w:r>
          </w:p>
        </w:tc>
        <w:tc>
          <w:tcPr>
            <w:tcW w:w="369" w:type="pct"/>
          </w:tcPr>
          <w:p w14:paraId="0A91D3CB" w14:textId="45F23685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2844484</w:t>
            </w:r>
          </w:p>
        </w:tc>
        <w:tc>
          <w:tcPr>
            <w:tcW w:w="3765" w:type="pct"/>
          </w:tcPr>
          <w:p w14:paraId="74B05094" w14:textId="2ED7E573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ATP6V1G2</w:t>
            </w:r>
            <w:r>
              <w:t xml:space="preserve">, </w:t>
            </w:r>
            <w:r w:rsidRPr="000828F4">
              <w:t>C4A</w:t>
            </w:r>
            <w:r>
              <w:t xml:space="preserve">, </w:t>
            </w:r>
            <w:r w:rsidRPr="000828F4">
              <w:t>CCHCR1</w:t>
            </w:r>
            <w:r>
              <w:t xml:space="preserve">, </w:t>
            </w:r>
            <w:r w:rsidRPr="000828F4">
              <w:t>DDX39B</w:t>
            </w:r>
            <w:r>
              <w:t xml:space="preserve">, </w:t>
            </w:r>
            <w:r w:rsidRPr="000828F4">
              <w:t>HCP5</w:t>
            </w:r>
            <w:r>
              <w:t xml:space="preserve">, </w:t>
            </w:r>
            <w:r w:rsidRPr="000828F4">
              <w:t>HLA-DRB5</w:t>
            </w:r>
            <w:r>
              <w:t xml:space="preserve">, </w:t>
            </w:r>
            <w:r w:rsidRPr="000828F4">
              <w:t>MICB</w:t>
            </w:r>
            <w:r>
              <w:t xml:space="preserve">, </w:t>
            </w:r>
            <w:r w:rsidRPr="000828F4">
              <w:t>XXbac-BPG181B23.7</w:t>
            </w:r>
            <w:r w:rsidR="00695972" w:rsidRPr="004B5128">
              <w:t>, HLA-C, LST1, NA, BAT1</w:t>
            </w:r>
            <w:r w:rsidRPr="000828F4">
              <w:t xml:space="preserve"> </w:t>
            </w:r>
          </w:p>
        </w:tc>
      </w:tr>
      <w:tr w:rsidR="00355920" w:rsidRPr="00765AB7" w14:paraId="450D3A7A" w14:textId="2B1023AB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13082DC0" w14:textId="43DD9EE7" w:rsidR="00BD7C73" w:rsidRPr="00355920" w:rsidRDefault="00BD7C73" w:rsidP="00BD7C73">
            <w:r w:rsidRPr="00355920">
              <w:t>hg18.chr6:g.31572718T&gt;C</w:t>
            </w:r>
          </w:p>
        </w:tc>
        <w:tc>
          <w:tcPr>
            <w:tcW w:w="369" w:type="pct"/>
          </w:tcPr>
          <w:p w14:paraId="413DBA49" w14:textId="78225957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3828903</w:t>
            </w:r>
          </w:p>
        </w:tc>
        <w:tc>
          <w:tcPr>
            <w:tcW w:w="3765" w:type="pct"/>
          </w:tcPr>
          <w:p w14:paraId="25353229" w14:textId="3BAD23B4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HLA-B</w:t>
            </w:r>
            <w:r>
              <w:t xml:space="preserve">, </w:t>
            </w:r>
            <w:r w:rsidRPr="000828F4">
              <w:t>HLA-C</w:t>
            </w:r>
            <w:r>
              <w:t xml:space="preserve">, </w:t>
            </w:r>
            <w:r w:rsidRPr="000828F4">
              <w:t>LY6G5B</w:t>
            </w:r>
            <w:r>
              <w:t xml:space="preserve">, </w:t>
            </w:r>
            <w:r w:rsidRPr="000828F4">
              <w:t>MICB</w:t>
            </w:r>
            <w:r>
              <w:t xml:space="preserve">, </w:t>
            </w:r>
            <w:r w:rsidRPr="000828F4">
              <w:t xml:space="preserve">PRRT1 </w:t>
            </w:r>
          </w:p>
        </w:tc>
      </w:tr>
      <w:tr w:rsidR="00355920" w:rsidRPr="00765AB7" w14:paraId="30CAA0BA" w14:textId="04D21CF9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2789441F" w14:textId="4BAABD8E" w:rsidR="00BD7C73" w:rsidRPr="00355920" w:rsidRDefault="00BD7C73" w:rsidP="00BD7C73">
            <w:r w:rsidRPr="00355920">
              <w:t>hg18.chr6:g.32685358G&gt;A</w:t>
            </w:r>
          </w:p>
        </w:tc>
        <w:tc>
          <w:tcPr>
            <w:tcW w:w="369" w:type="pct"/>
          </w:tcPr>
          <w:p w14:paraId="0DAC19C7" w14:textId="58CA5451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660895</w:t>
            </w:r>
          </w:p>
        </w:tc>
        <w:tc>
          <w:tcPr>
            <w:tcW w:w="3765" w:type="pct"/>
          </w:tcPr>
          <w:p w14:paraId="0BAE3A47" w14:textId="2E365921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HLA-DOB</w:t>
            </w:r>
            <w:r>
              <w:t xml:space="preserve">, </w:t>
            </w:r>
            <w:r w:rsidRPr="000828F4">
              <w:t>HLA-DQA1</w:t>
            </w:r>
            <w:r>
              <w:t xml:space="preserve">, </w:t>
            </w:r>
            <w:r w:rsidRPr="000828F4">
              <w:t>HLA-DQA2</w:t>
            </w:r>
            <w:r>
              <w:t xml:space="preserve">, </w:t>
            </w:r>
            <w:r w:rsidRPr="000828F4">
              <w:t>HLA-DQB1</w:t>
            </w:r>
            <w:r>
              <w:t xml:space="preserve">, </w:t>
            </w:r>
            <w:r w:rsidRPr="000828F4">
              <w:t>HLA-DQB1-AS1</w:t>
            </w:r>
            <w:r>
              <w:t xml:space="preserve">, </w:t>
            </w:r>
            <w:r w:rsidRPr="000828F4">
              <w:t>HLA-DQB2</w:t>
            </w:r>
            <w:r>
              <w:t xml:space="preserve">, </w:t>
            </w:r>
            <w:r w:rsidRPr="000828F4">
              <w:t>HLA-DRB1</w:t>
            </w:r>
            <w:r>
              <w:t xml:space="preserve">, </w:t>
            </w:r>
            <w:r w:rsidRPr="000828F4">
              <w:t>HLA-DRB6</w:t>
            </w:r>
            <w:r>
              <w:t xml:space="preserve">, </w:t>
            </w:r>
            <w:r w:rsidRPr="000828F4">
              <w:t>LY6G5B</w:t>
            </w:r>
            <w:r>
              <w:t xml:space="preserve">, </w:t>
            </w:r>
            <w:r w:rsidRPr="000828F4">
              <w:t xml:space="preserve">XXbac-BPG254F23.6 </w:t>
            </w:r>
          </w:p>
        </w:tc>
      </w:tr>
      <w:tr w:rsidR="00355920" w:rsidRPr="00765AB7" w14:paraId="72903FDB" w14:textId="35FE63A6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6884CCF8" w14:textId="09620855" w:rsidR="00BD7C73" w:rsidRPr="00355920" w:rsidRDefault="00BD7C73" w:rsidP="00BD7C73">
            <w:r w:rsidRPr="00355920">
              <w:t>hg18.chr6:g.27588896C&gt;T</w:t>
            </w:r>
          </w:p>
        </w:tc>
        <w:tc>
          <w:tcPr>
            <w:tcW w:w="369" w:type="pct"/>
          </w:tcPr>
          <w:p w14:paraId="3A820E27" w14:textId="65118F0D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6918131</w:t>
            </w:r>
          </w:p>
        </w:tc>
        <w:tc>
          <w:tcPr>
            <w:tcW w:w="3765" w:type="pct"/>
          </w:tcPr>
          <w:p w14:paraId="7B41B76F" w14:textId="647C72CE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RP1-153G14.4</w:t>
            </w:r>
            <w:r>
              <w:t xml:space="preserve">, </w:t>
            </w:r>
            <w:r w:rsidRPr="000828F4">
              <w:t>ZNF184</w:t>
            </w:r>
            <w:r>
              <w:t xml:space="preserve">, </w:t>
            </w:r>
            <w:r w:rsidRPr="000828F4">
              <w:t>ZNF204P</w:t>
            </w:r>
            <w:r>
              <w:t xml:space="preserve">, </w:t>
            </w:r>
            <w:r w:rsidRPr="000828F4">
              <w:t xml:space="preserve">ZNF391 </w:t>
            </w:r>
          </w:p>
        </w:tc>
      </w:tr>
      <w:tr w:rsidR="00355920" w:rsidRPr="00765AB7" w14:paraId="3BA1D20F" w14:textId="23271F41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22EEBA02" w14:textId="7DB493A4" w:rsidR="00BD7C73" w:rsidRPr="00355920" w:rsidRDefault="00BD7C73" w:rsidP="00BD7C73">
            <w:r w:rsidRPr="00355920">
              <w:t>hg18.chr6:g.32919361G&gt;A</w:t>
            </w:r>
          </w:p>
        </w:tc>
        <w:tc>
          <w:tcPr>
            <w:tcW w:w="369" w:type="pct"/>
          </w:tcPr>
          <w:p w14:paraId="1E1E41BF" w14:textId="6DA9C794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6924102</w:t>
            </w:r>
          </w:p>
        </w:tc>
        <w:tc>
          <w:tcPr>
            <w:tcW w:w="3765" w:type="pct"/>
          </w:tcPr>
          <w:p w14:paraId="2EE6B2E4" w14:textId="4F9EE5D3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PSMB9</w:t>
            </w:r>
            <w:r>
              <w:t xml:space="preserve">, </w:t>
            </w:r>
            <w:r w:rsidRPr="000828F4">
              <w:t>TAP1</w:t>
            </w:r>
            <w:r>
              <w:t xml:space="preserve">, </w:t>
            </w:r>
            <w:r w:rsidRPr="000828F4">
              <w:t xml:space="preserve">TAP2 </w:t>
            </w:r>
          </w:p>
        </w:tc>
      </w:tr>
      <w:tr w:rsidR="00355920" w:rsidRPr="00765AB7" w14:paraId="60F448CB" w14:textId="6369AA18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4A045EA4" w14:textId="5B001976" w:rsidR="00BD7C73" w:rsidRPr="00355920" w:rsidRDefault="00BD7C73" w:rsidP="00355920">
            <w:r w:rsidRPr="00355920">
              <w:t>hg18.chr6:g.31630648A&gt;G</w:t>
            </w:r>
          </w:p>
        </w:tc>
        <w:tc>
          <w:tcPr>
            <w:tcW w:w="369" w:type="pct"/>
          </w:tcPr>
          <w:p w14:paraId="16CCFAF1" w14:textId="255A5B26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8843F6">
              <w:t>rs6929796</w:t>
            </w:r>
          </w:p>
        </w:tc>
        <w:tc>
          <w:tcPr>
            <w:tcW w:w="3765" w:type="pct"/>
          </w:tcPr>
          <w:p w14:paraId="67AF4FAE" w14:textId="4137E077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CYP21A1P</w:t>
            </w:r>
            <w:r>
              <w:t xml:space="preserve">, </w:t>
            </w:r>
            <w:r w:rsidRPr="000828F4">
              <w:t>DDX39B</w:t>
            </w:r>
            <w:r>
              <w:t xml:space="preserve">, </w:t>
            </w:r>
            <w:r w:rsidRPr="000828F4">
              <w:t>HCG20</w:t>
            </w:r>
            <w:r>
              <w:t xml:space="preserve">, </w:t>
            </w:r>
            <w:r w:rsidRPr="000828F4">
              <w:t>HLA-C</w:t>
            </w:r>
            <w:r>
              <w:t xml:space="preserve">, </w:t>
            </w:r>
            <w:r w:rsidRPr="000828F4">
              <w:t xml:space="preserve">MICB </w:t>
            </w:r>
          </w:p>
        </w:tc>
      </w:tr>
      <w:tr w:rsidR="00355920" w:rsidRPr="00765AB7" w14:paraId="0E779E10" w14:textId="77777777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58CCAC8E" w14:textId="4B94989F" w:rsidR="00BD7C73" w:rsidRPr="00355920" w:rsidRDefault="00BD7C73" w:rsidP="00BD7C73">
            <w:r w:rsidRPr="00355920">
              <w:t>hg18.chr6:g.27520365A&gt;G</w:t>
            </w:r>
          </w:p>
        </w:tc>
        <w:tc>
          <w:tcPr>
            <w:tcW w:w="369" w:type="pct"/>
          </w:tcPr>
          <w:p w14:paraId="3F04B241" w14:textId="16678751" w:rsidR="00BD7C73" w:rsidRPr="00765AB7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E81388">
              <w:t>rs7772160</w:t>
            </w:r>
          </w:p>
        </w:tc>
        <w:tc>
          <w:tcPr>
            <w:tcW w:w="3765" w:type="pct"/>
          </w:tcPr>
          <w:p w14:paraId="32374C51" w14:textId="16688E7E" w:rsidR="00BD7C73" w:rsidRPr="000828F4" w:rsidRDefault="00BD7C73" w:rsidP="00BD7C73">
            <w:pPr>
              <w:rPr>
                <w:rFonts w:cs="Times New Roman"/>
                <w:sz w:val="16"/>
                <w:szCs w:val="16"/>
              </w:rPr>
            </w:pPr>
            <w:r w:rsidRPr="000828F4">
              <w:t>OR2B8P</w:t>
            </w:r>
            <w:r>
              <w:t xml:space="preserve">, </w:t>
            </w:r>
            <w:r w:rsidRPr="000828F4">
              <w:t>RP1-153G14.4</w:t>
            </w:r>
            <w:r>
              <w:t xml:space="preserve">, </w:t>
            </w:r>
            <w:r w:rsidRPr="000828F4">
              <w:t>ZNF184</w:t>
            </w:r>
            <w:r>
              <w:t xml:space="preserve">, </w:t>
            </w:r>
            <w:r w:rsidRPr="000828F4">
              <w:t>ZNF192P1</w:t>
            </w:r>
            <w:r>
              <w:t xml:space="preserve">, </w:t>
            </w:r>
            <w:r w:rsidRPr="000828F4">
              <w:t>ZNF204P</w:t>
            </w:r>
            <w:r>
              <w:t xml:space="preserve">, </w:t>
            </w:r>
            <w:r w:rsidRPr="000828F4">
              <w:t xml:space="preserve">ZNF391 </w:t>
            </w:r>
          </w:p>
        </w:tc>
      </w:tr>
      <w:tr w:rsidR="00355920" w:rsidRPr="00765AB7" w14:paraId="614B0C6B" w14:textId="77777777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6EFF4CCF" w14:textId="6711486C" w:rsidR="00695972" w:rsidRPr="004B5128" w:rsidRDefault="00695972" w:rsidP="00695972">
            <w:r w:rsidRPr="00355920">
              <w:t>hg18.chr6:g.31317489G&gt;A</w:t>
            </w:r>
          </w:p>
        </w:tc>
        <w:tc>
          <w:tcPr>
            <w:tcW w:w="369" w:type="pct"/>
          </w:tcPr>
          <w:p w14:paraId="53329483" w14:textId="686B9252" w:rsidR="00695972" w:rsidRPr="004B5128" w:rsidRDefault="00695972" w:rsidP="00695972">
            <w:r w:rsidRPr="004B5128">
              <w:t>rs3130712</w:t>
            </w:r>
          </w:p>
        </w:tc>
        <w:tc>
          <w:tcPr>
            <w:tcW w:w="3765" w:type="pct"/>
          </w:tcPr>
          <w:p w14:paraId="56785468" w14:textId="01D95412" w:rsidR="00695972" w:rsidRPr="004B5128" w:rsidRDefault="00695972" w:rsidP="00695972">
            <w:r w:rsidRPr="004B5128">
              <w:t>CCHCR1</w:t>
            </w:r>
          </w:p>
        </w:tc>
      </w:tr>
      <w:tr w:rsidR="00355920" w:rsidRPr="00765AB7" w14:paraId="0879CC6F" w14:textId="77777777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73E0A3A5" w14:textId="40EB5A8F" w:rsidR="00695972" w:rsidRPr="004B5128" w:rsidRDefault="00695972" w:rsidP="00695972">
            <w:r w:rsidRPr="00355920">
              <w:t>hg18.chr6:g.31886251C&gt;T</w:t>
            </w:r>
          </w:p>
        </w:tc>
        <w:tc>
          <w:tcPr>
            <w:tcW w:w="369" w:type="pct"/>
          </w:tcPr>
          <w:p w14:paraId="0BF2DC3E" w14:textId="097AE8D2" w:rsidR="00695972" w:rsidRPr="004B5128" w:rsidRDefault="00695972" w:rsidP="00695972">
            <w:r w:rsidRPr="004B5128">
              <w:t>rs2227956</w:t>
            </w:r>
          </w:p>
        </w:tc>
        <w:tc>
          <w:tcPr>
            <w:tcW w:w="3765" w:type="pct"/>
          </w:tcPr>
          <w:p w14:paraId="7EF7EE31" w14:textId="4B426F32" w:rsidR="00695972" w:rsidRPr="004B5128" w:rsidRDefault="00695972" w:rsidP="00695972">
            <w:r w:rsidRPr="004B5128">
              <w:t>HLA-DRB1, HLA-C, HLA-DQB1, HLA-DRB5</w:t>
            </w:r>
          </w:p>
        </w:tc>
      </w:tr>
      <w:tr w:rsidR="00355920" w:rsidRPr="00765AB7" w14:paraId="19E0B36A" w14:textId="77777777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61AEDA2B" w14:textId="6E6C771E" w:rsidR="00695972" w:rsidRPr="004B5128" w:rsidRDefault="00695972" w:rsidP="00695972">
            <w:r w:rsidRPr="00355920">
              <w:t>hg18.chr6:g.32484449C&gt;A</w:t>
            </w:r>
          </w:p>
        </w:tc>
        <w:tc>
          <w:tcPr>
            <w:tcW w:w="369" w:type="pct"/>
          </w:tcPr>
          <w:p w14:paraId="0BF499A3" w14:textId="4EB0B6C2" w:rsidR="00695972" w:rsidRPr="004B5128" w:rsidRDefault="00695972" w:rsidP="00695972">
            <w:r w:rsidRPr="004B5128">
              <w:t>rs3763313</w:t>
            </w:r>
          </w:p>
        </w:tc>
        <w:tc>
          <w:tcPr>
            <w:tcW w:w="3765" w:type="pct"/>
          </w:tcPr>
          <w:p w14:paraId="41B6B8EA" w14:textId="6C6006B7" w:rsidR="00695972" w:rsidRPr="004B5128" w:rsidRDefault="00695972" w:rsidP="00695972">
            <w:r w:rsidRPr="004B5128">
              <w:t>HLA-DQA1, HLA-DRB5</w:t>
            </w:r>
          </w:p>
        </w:tc>
      </w:tr>
      <w:tr w:rsidR="00355920" w:rsidRPr="00765AB7" w14:paraId="51DAA457" w14:textId="77777777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373BE6F3" w14:textId="47268774" w:rsidR="00355920" w:rsidRPr="004B5128" w:rsidRDefault="00355920" w:rsidP="00355920">
            <w:r w:rsidRPr="00355920">
              <w:t>hg18.chr6:g.33147603C&gt;T</w:t>
            </w:r>
          </w:p>
        </w:tc>
        <w:tc>
          <w:tcPr>
            <w:tcW w:w="369" w:type="pct"/>
          </w:tcPr>
          <w:p w14:paraId="1017C05D" w14:textId="2A966D31" w:rsidR="00355920" w:rsidRPr="004B5128" w:rsidRDefault="00355920" w:rsidP="00355920">
            <w:r w:rsidRPr="004B5128">
              <w:t>rs9277341</w:t>
            </w:r>
          </w:p>
        </w:tc>
        <w:tc>
          <w:tcPr>
            <w:tcW w:w="3765" w:type="pct"/>
          </w:tcPr>
          <w:p w14:paraId="7A3B5938" w14:textId="0A7FFCD2" w:rsidR="00355920" w:rsidRPr="004B5128" w:rsidRDefault="00355920" w:rsidP="00355920">
            <w:r w:rsidRPr="004B5128">
              <w:t>HLA-DPB1</w:t>
            </w:r>
          </w:p>
        </w:tc>
      </w:tr>
      <w:tr w:rsidR="00355920" w:rsidRPr="00765AB7" w14:paraId="47CF70A7" w14:textId="77777777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383F0892" w14:textId="6D504148" w:rsidR="00355920" w:rsidRPr="004B5128" w:rsidRDefault="00355920" w:rsidP="00355920">
            <w:r w:rsidRPr="00355920">
              <w:t>hg18.chr6:g.33191099G&gt;A</w:t>
            </w:r>
          </w:p>
        </w:tc>
        <w:tc>
          <w:tcPr>
            <w:tcW w:w="369" w:type="pct"/>
          </w:tcPr>
          <w:p w14:paraId="65389517" w14:textId="4158D2A2" w:rsidR="00355920" w:rsidRPr="004B5128" w:rsidRDefault="00355920" w:rsidP="00355920">
            <w:r w:rsidRPr="004B5128">
              <w:t>rs1810472</w:t>
            </w:r>
          </w:p>
        </w:tc>
        <w:tc>
          <w:tcPr>
            <w:tcW w:w="3765" w:type="pct"/>
          </w:tcPr>
          <w:p w14:paraId="46BC7B35" w14:textId="1A25649D" w:rsidR="00355920" w:rsidRPr="004B5128" w:rsidRDefault="00355920" w:rsidP="00355920">
            <w:r w:rsidRPr="004B5128">
              <w:t>B3GALT4, GPSM3, PBX2, AY090769, RPS18, HLA-DMA, TAPBP</w:t>
            </w:r>
          </w:p>
        </w:tc>
      </w:tr>
      <w:tr w:rsidR="00355920" w:rsidRPr="00765AB7" w14:paraId="1A192837" w14:textId="77777777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06AF83AC" w14:textId="366C9CDE" w:rsidR="00355920" w:rsidRPr="004B5128" w:rsidRDefault="00355920" w:rsidP="00355920">
            <w:r w:rsidRPr="00355920">
              <w:t>hg18.chr6:g.31002738T&gt;C</w:t>
            </w:r>
          </w:p>
        </w:tc>
        <w:tc>
          <w:tcPr>
            <w:tcW w:w="369" w:type="pct"/>
          </w:tcPr>
          <w:p w14:paraId="165B190E" w14:textId="06F4BEF7" w:rsidR="00355920" w:rsidRPr="004B5128" w:rsidRDefault="00355920" w:rsidP="00355920">
            <w:r w:rsidRPr="004B5128">
              <w:t>rs2532934</w:t>
            </w:r>
          </w:p>
        </w:tc>
        <w:tc>
          <w:tcPr>
            <w:tcW w:w="3765" w:type="pct"/>
          </w:tcPr>
          <w:p w14:paraId="3FDCF112" w14:textId="3982B0CA" w:rsidR="00355920" w:rsidRPr="004B5128" w:rsidRDefault="00355920" w:rsidP="00355920">
            <w:r w:rsidRPr="004B5128">
              <w:t>HLA-C</w:t>
            </w:r>
          </w:p>
        </w:tc>
      </w:tr>
      <w:tr w:rsidR="00355920" w:rsidRPr="00765AB7" w14:paraId="7952FA6E" w14:textId="77777777" w:rsidTr="00355920">
        <w:trPr>
          <w:jc w:val="center"/>
        </w:trPr>
        <w:tc>
          <w:tcPr>
            <w:tcW w:w="866" w:type="pct"/>
            <w:tcMar>
              <w:top w:w="57" w:type="dxa"/>
              <w:bottom w:w="57" w:type="dxa"/>
            </w:tcMar>
          </w:tcPr>
          <w:p w14:paraId="1D0EA11A" w14:textId="504A0297" w:rsidR="00355920" w:rsidRPr="004B5128" w:rsidRDefault="00355920" w:rsidP="00355920">
            <w:r w:rsidRPr="00355920">
              <w:t>hg18.chr6:g.32517508G&gt;A</w:t>
            </w:r>
          </w:p>
        </w:tc>
        <w:tc>
          <w:tcPr>
            <w:tcW w:w="369" w:type="pct"/>
          </w:tcPr>
          <w:p w14:paraId="55472F19" w14:textId="4413FF11" w:rsidR="00355920" w:rsidRPr="004B5128" w:rsidRDefault="00355920" w:rsidP="00355920">
            <w:r w:rsidRPr="004B5128">
              <w:t>rs3129882</w:t>
            </w:r>
          </w:p>
        </w:tc>
        <w:tc>
          <w:tcPr>
            <w:tcW w:w="3765" w:type="pct"/>
          </w:tcPr>
          <w:p w14:paraId="26E6A4F4" w14:textId="266BC8D2" w:rsidR="00355920" w:rsidRPr="004B5128" w:rsidRDefault="00355920" w:rsidP="00355920">
            <w:r w:rsidRPr="004B5128">
              <w:t>HLA-DQA2, HLA-DRA, HLA-DRB5</w:t>
            </w:r>
          </w:p>
        </w:tc>
      </w:tr>
    </w:tbl>
    <w:p w14:paraId="1699748E" w14:textId="77777777" w:rsidR="00ED1AE6" w:rsidRPr="00765AB7" w:rsidRDefault="00ED1AE6" w:rsidP="00ED1AE6">
      <w:pPr>
        <w:jc w:val="both"/>
        <w:rPr>
          <w:rFonts w:cs="Times New Roman"/>
          <w:sz w:val="20"/>
          <w:szCs w:val="20"/>
        </w:rPr>
      </w:pPr>
    </w:p>
    <w:p w14:paraId="1772D6EA" w14:textId="3E3E245D" w:rsidR="004B5128" w:rsidRDefault="004B5128" w:rsidP="004B5128">
      <w:pPr>
        <w:widowControl/>
        <w:suppressAutoHyphens w:val="0"/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>S</w:t>
      </w:r>
      <w:r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>3</w:t>
      </w:r>
      <w:r w:rsidRPr="000D437C"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 Table.</w:t>
      </w:r>
      <w:r w:rsidRPr="00CF27B3"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 </w:t>
      </w:r>
      <w:r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Genes regulated by </w:t>
      </w:r>
      <w:proofErr w:type="spellStart"/>
      <w:r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>eQTL</w:t>
      </w:r>
      <w:proofErr w:type="spellEnd"/>
      <w:r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 SNPs from Table 3. </w:t>
      </w:r>
      <w:proofErr w:type="spellStart"/>
      <w:proofErr w:type="gramStart"/>
      <w:r w:rsidR="00162112" w:rsidRPr="00162112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eQTL</w:t>
      </w:r>
      <w:proofErr w:type="spellEnd"/>
      <w:proofErr w:type="gramEnd"/>
      <w:r w:rsidR="00162112"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 </w:t>
      </w:r>
      <w:r w:rsidR="00162112" w:rsidRPr="00162112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data</w:t>
      </w:r>
      <w:r w:rsidR="00162112"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 </w:t>
      </w:r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 xml:space="preserve">was collated from GTEX and </w:t>
      </w:r>
      <w:proofErr w:type="spellStart"/>
      <w:r w:rsidRPr="00CF27B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RegulomeDB</w:t>
      </w:r>
      <w:proofErr w:type="spellEnd"/>
      <w:r w:rsidR="00BD7C73">
        <w:rPr>
          <w:rFonts w:ascii="Arial" w:eastAsia="Calibri" w:hAnsi="Arial" w:cs="Arial"/>
          <w:color w:val="000000"/>
          <w:kern w:val="0"/>
          <w:sz w:val="22"/>
          <w:szCs w:val="22"/>
          <w:lang w:eastAsia="en-US" w:bidi="ar-SA"/>
        </w:rPr>
        <w:t>, and the unique set gene names are presented above.</w:t>
      </w:r>
    </w:p>
    <w:bookmarkEnd w:id="0"/>
    <w:p w14:paraId="11098187" w14:textId="77EB42E9" w:rsidR="00ED1AE6" w:rsidRPr="00765AB7" w:rsidRDefault="00ED1AE6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sectPr w:rsidR="00ED1AE6" w:rsidRPr="00765AB7" w:rsidSect="000828F4">
      <w:footerReference w:type="default" r:id="rId8"/>
      <w:pgSz w:w="16838" w:h="11906" w:orient="landscape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90F884" w14:textId="77777777" w:rsidR="008D3E38" w:rsidRDefault="008D3E38">
      <w:r>
        <w:separator/>
      </w:r>
    </w:p>
  </w:endnote>
  <w:endnote w:type="continuationSeparator" w:id="0">
    <w:p w14:paraId="1140769E" w14:textId="77777777" w:rsidR="008D3E38" w:rsidRDefault="008D3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MS Mincho"/>
    <w:charset w:val="8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ohit Hindi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7358786"/>
      <w:docPartObj>
        <w:docPartGallery w:val="Page Numbers (Bottom of Page)"/>
        <w:docPartUnique/>
      </w:docPartObj>
    </w:sdtPr>
    <w:sdtEndPr/>
    <w:sdtContent>
      <w:p w14:paraId="2A708C79" w14:textId="77777777" w:rsidR="00D26E72" w:rsidRDefault="00D26E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59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C9D852" w14:textId="77777777" w:rsidR="00D26E72" w:rsidRDefault="00D26E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95396F" w14:textId="77777777" w:rsidR="008D3E38" w:rsidRDefault="008D3E38">
      <w:r>
        <w:separator/>
      </w:r>
    </w:p>
  </w:footnote>
  <w:footnote w:type="continuationSeparator" w:id="0">
    <w:p w14:paraId="50D48567" w14:textId="77777777" w:rsidR="008D3E38" w:rsidRDefault="008D3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A6586"/>
    <w:multiLevelType w:val="hybridMultilevel"/>
    <w:tmpl w:val="0D2232B2"/>
    <w:lvl w:ilvl="0" w:tplc="1F347F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70DFC"/>
    <w:multiLevelType w:val="hybridMultilevel"/>
    <w:tmpl w:val="31B8BD76"/>
    <w:lvl w:ilvl="0" w:tplc="0C78A54E">
      <w:start w:val="1"/>
      <w:numFmt w:val="lowerLetter"/>
      <w:lvlText w:val="%1."/>
      <w:lvlJc w:val="left"/>
      <w:pPr>
        <w:ind w:left="720" w:hanging="360"/>
      </w:pPr>
      <w:rPr>
        <w:rFonts w:ascii="Times New Roman" w:eastAsia="WenQuanYi Zen Hei" w:hAnsi="Times New Roman"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24AFF"/>
    <w:multiLevelType w:val="hybridMultilevel"/>
    <w:tmpl w:val="06066EDE"/>
    <w:lvl w:ilvl="0" w:tplc="91BC4F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8D684A"/>
    <w:multiLevelType w:val="hybridMultilevel"/>
    <w:tmpl w:val="425891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97534"/>
    <w:rsid w:val="00037796"/>
    <w:rsid w:val="00055F9E"/>
    <w:rsid w:val="000828F4"/>
    <w:rsid w:val="000A108E"/>
    <w:rsid w:val="000A11F1"/>
    <w:rsid w:val="000E3880"/>
    <w:rsid w:val="000F7565"/>
    <w:rsid w:val="00134598"/>
    <w:rsid w:val="0013514E"/>
    <w:rsid w:val="001409DB"/>
    <w:rsid w:val="00143B87"/>
    <w:rsid w:val="00153F41"/>
    <w:rsid w:val="00154A05"/>
    <w:rsid w:val="00155935"/>
    <w:rsid w:val="00162112"/>
    <w:rsid w:val="00164B49"/>
    <w:rsid w:val="001773A4"/>
    <w:rsid w:val="00195DA6"/>
    <w:rsid w:val="001B384A"/>
    <w:rsid w:val="001C2CF8"/>
    <w:rsid w:val="001E1FDC"/>
    <w:rsid w:val="001F5AA2"/>
    <w:rsid w:val="001F690F"/>
    <w:rsid w:val="0022120E"/>
    <w:rsid w:val="00223311"/>
    <w:rsid w:val="00242CE4"/>
    <w:rsid w:val="00245FEC"/>
    <w:rsid w:val="002545DC"/>
    <w:rsid w:val="0027251C"/>
    <w:rsid w:val="00276B12"/>
    <w:rsid w:val="002B4659"/>
    <w:rsid w:val="0033121C"/>
    <w:rsid w:val="00355920"/>
    <w:rsid w:val="00355DE4"/>
    <w:rsid w:val="00377067"/>
    <w:rsid w:val="00383B4A"/>
    <w:rsid w:val="003B7308"/>
    <w:rsid w:val="003D1B3E"/>
    <w:rsid w:val="003D371A"/>
    <w:rsid w:val="003E76AE"/>
    <w:rsid w:val="003F07ED"/>
    <w:rsid w:val="003F65C7"/>
    <w:rsid w:val="00407FDF"/>
    <w:rsid w:val="004479E3"/>
    <w:rsid w:val="00457DCA"/>
    <w:rsid w:val="004646F5"/>
    <w:rsid w:val="00475604"/>
    <w:rsid w:val="004A39EE"/>
    <w:rsid w:val="004A601D"/>
    <w:rsid w:val="004B5128"/>
    <w:rsid w:val="004F3F2E"/>
    <w:rsid w:val="0054236D"/>
    <w:rsid w:val="005440F0"/>
    <w:rsid w:val="00551923"/>
    <w:rsid w:val="0055438C"/>
    <w:rsid w:val="005E7458"/>
    <w:rsid w:val="005F77C0"/>
    <w:rsid w:val="00601CC4"/>
    <w:rsid w:val="00664250"/>
    <w:rsid w:val="00674FD4"/>
    <w:rsid w:val="00692B88"/>
    <w:rsid w:val="0069507F"/>
    <w:rsid w:val="00695972"/>
    <w:rsid w:val="006E2630"/>
    <w:rsid w:val="006E3707"/>
    <w:rsid w:val="00732310"/>
    <w:rsid w:val="00733138"/>
    <w:rsid w:val="00750FA1"/>
    <w:rsid w:val="00756FF0"/>
    <w:rsid w:val="00765AB7"/>
    <w:rsid w:val="00770231"/>
    <w:rsid w:val="007F0BE5"/>
    <w:rsid w:val="00806F63"/>
    <w:rsid w:val="0081447E"/>
    <w:rsid w:val="00841CFB"/>
    <w:rsid w:val="0085006C"/>
    <w:rsid w:val="00854DC2"/>
    <w:rsid w:val="00856BE7"/>
    <w:rsid w:val="00865415"/>
    <w:rsid w:val="008D2C3A"/>
    <w:rsid w:val="008D3E38"/>
    <w:rsid w:val="00916EB5"/>
    <w:rsid w:val="00983CC2"/>
    <w:rsid w:val="009B1780"/>
    <w:rsid w:val="009B7A8F"/>
    <w:rsid w:val="009F6235"/>
    <w:rsid w:val="00A37B31"/>
    <w:rsid w:val="00A502D3"/>
    <w:rsid w:val="00A551ED"/>
    <w:rsid w:val="00A813AE"/>
    <w:rsid w:val="00A81E4D"/>
    <w:rsid w:val="00AB1402"/>
    <w:rsid w:val="00AF0CEA"/>
    <w:rsid w:val="00B3174B"/>
    <w:rsid w:val="00B36571"/>
    <w:rsid w:val="00B63653"/>
    <w:rsid w:val="00B703E2"/>
    <w:rsid w:val="00B733C0"/>
    <w:rsid w:val="00B85E93"/>
    <w:rsid w:val="00BD7C73"/>
    <w:rsid w:val="00BE56BD"/>
    <w:rsid w:val="00C24354"/>
    <w:rsid w:val="00C41703"/>
    <w:rsid w:val="00C66062"/>
    <w:rsid w:val="00C678DA"/>
    <w:rsid w:val="00C94539"/>
    <w:rsid w:val="00C97534"/>
    <w:rsid w:val="00CB74E1"/>
    <w:rsid w:val="00CC1973"/>
    <w:rsid w:val="00CC6F9F"/>
    <w:rsid w:val="00D13651"/>
    <w:rsid w:val="00D26E72"/>
    <w:rsid w:val="00D5260E"/>
    <w:rsid w:val="00D63C9B"/>
    <w:rsid w:val="00DB54FA"/>
    <w:rsid w:val="00DC739E"/>
    <w:rsid w:val="00DE79BE"/>
    <w:rsid w:val="00E019B6"/>
    <w:rsid w:val="00E126B4"/>
    <w:rsid w:val="00E25646"/>
    <w:rsid w:val="00E5213E"/>
    <w:rsid w:val="00E86796"/>
    <w:rsid w:val="00EA69F6"/>
    <w:rsid w:val="00EB171A"/>
    <w:rsid w:val="00EC01B5"/>
    <w:rsid w:val="00ED1AE6"/>
    <w:rsid w:val="00EF45CB"/>
    <w:rsid w:val="00F44262"/>
    <w:rsid w:val="00F71CA8"/>
    <w:rsid w:val="00F72779"/>
    <w:rsid w:val="00FB6DB8"/>
    <w:rsid w:val="00FC6F07"/>
    <w:rsid w:val="00FD1936"/>
    <w:rsid w:val="00F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D673D5"/>
  <w15:docId w15:val="{D95BE912-FE40-4FAD-9FD2-62301E31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534"/>
    <w:pPr>
      <w:widowControl w:val="0"/>
      <w:suppressAutoHyphens/>
    </w:pPr>
    <w:rPr>
      <w:rFonts w:ascii="Times New Roman" w:eastAsia="WenQuanYi Zen Hei" w:hAnsi="Times New Roman" w:cs="Lohit Hindi"/>
      <w:kern w:val="1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CC4"/>
    <w:pPr>
      <w:keepNext/>
      <w:keepLines/>
      <w:widowControl/>
      <w:suppressAutoHyphens w:val="0"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C97534"/>
    <w:pPr>
      <w:suppressLineNumbers/>
      <w:spacing w:before="120" w:after="120"/>
    </w:pPr>
    <w:rPr>
      <w:i/>
      <w:iCs/>
    </w:rPr>
  </w:style>
  <w:style w:type="table" w:styleId="TableGrid">
    <w:name w:val="Table Grid"/>
    <w:basedOn w:val="TableNormal"/>
    <w:uiPriority w:val="59"/>
    <w:rsid w:val="00C97534"/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C9753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97534"/>
    <w:rPr>
      <w:rFonts w:ascii="Times New Roman" w:eastAsia="WenQuanYi Zen Hei" w:hAnsi="Times New Roman" w:cs="Mangal"/>
      <w:kern w:val="1"/>
      <w:szCs w:val="21"/>
      <w:lang w:eastAsia="zh-CN" w:bidi="hi-IN"/>
    </w:rPr>
  </w:style>
  <w:style w:type="table" w:customStyle="1" w:styleId="LightList3">
    <w:name w:val="Light List3"/>
    <w:basedOn w:val="TableNormal"/>
    <w:uiPriority w:val="61"/>
    <w:rsid w:val="00C97534"/>
    <w:rPr>
      <w:rFonts w:ascii="Times New Roman" w:eastAsia="Times New Roman" w:hAnsi="Times New Roman" w:cs="Times New Roman"/>
      <w:sz w:val="20"/>
      <w:szCs w:val="20"/>
      <w:lang w:val="en-NZ" w:eastAsia="en-NZ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7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534"/>
    <w:rPr>
      <w:rFonts w:ascii="Lucida Grande" w:eastAsia="WenQuanYi Zen Hei" w:hAnsi="Lucida Grande" w:cs="Lucida Grande"/>
      <w:kern w:val="1"/>
      <w:sz w:val="18"/>
      <w:szCs w:val="18"/>
      <w:lang w:eastAsia="zh-CN" w:bidi="hi-IN"/>
    </w:rPr>
  </w:style>
  <w:style w:type="paragraph" w:styleId="ListParagraph">
    <w:name w:val="List Paragraph"/>
    <w:basedOn w:val="Normal"/>
    <w:uiPriority w:val="34"/>
    <w:qFormat/>
    <w:rsid w:val="00DC739E"/>
    <w:pPr>
      <w:ind w:left="720"/>
    </w:pPr>
    <w:rPr>
      <w:rFonts w:cs="Mangal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601C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uiPriority w:val="99"/>
    <w:rsid w:val="00601CC4"/>
    <w:rPr>
      <w:color w:val="000080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B3174B"/>
    <w:pPr>
      <w:tabs>
        <w:tab w:val="center" w:pos="4820"/>
        <w:tab w:val="right" w:pos="9640"/>
      </w:tabs>
    </w:pPr>
    <w:rPr>
      <w:rFonts w:cs="Times New Roman"/>
      <w:vertAlign w:val="subscript"/>
    </w:rPr>
  </w:style>
  <w:style w:type="character" w:customStyle="1" w:styleId="MTDisplayEquationChar">
    <w:name w:val="MTDisplayEquation Char"/>
    <w:basedOn w:val="DefaultParagraphFont"/>
    <w:link w:val="MTDisplayEquation"/>
    <w:rsid w:val="00B3174B"/>
    <w:rPr>
      <w:rFonts w:ascii="Times New Roman" w:eastAsia="WenQuanYi Zen Hei" w:hAnsi="Times New Roman" w:cs="Times New Roman"/>
      <w:kern w:val="1"/>
      <w:vertAlign w:val="subscript"/>
      <w:lang w:eastAsia="zh-CN" w:bidi="hi-IN"/>
    </w:rPr>
  </w:style>
  <w:style w:type="paragraph" w:styleId="NoSpacing">
    <w:name w:val="No Spacing"/>
    <w:uiPriority w:val="1"/>
    <w:qFormat/>
    <w:rsid w:val="00155935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SourceType>JournalArticle</b:SourceType>
    <b:Tag>VanHeel2007</b:Tag>
    <b:Title>A genome-wide association study for celiac disease identifies risk variants in the region harboring IL2 and IL21.</b:Title>
    <b:Year>2007</b:Year>
    <b:Author>
      <b:Author>
        <b:NameList>
          <b:Person>
            <b:Last>van Heel</b:Last>
            <b:Middle>a</b:Middle>
            <b:First>David</b:First>
          </b:Person>
          <b:Person>
            <b:Last>Franke</b:Last>
            <b:First>Lude</b:First>
          </b:Person>
          <b:Person>
            <b:Last>Hunt</b:Last>
            <b:Middle>a</b:Middle>
            <b:First>Karen</b:First>
          </b:Person>
          <b:Person>
            <b:Last>Gwilliam</b:Last>
            <b:First>Rhian</b:First>
          </b:Person>
          <b:Person>
            <b:Last>Zhernakova</b:Last>
            <b:First>Alexandra</b:First>
          </b:Person>
          <b:Person>
            <b:Last>Inouye</b:Last>
            <b:First>Mike</b:First>
          </b:Person>
          <b:Person>
            <b:Last>Wapenaar</b:Last>
            <b:Middle>C</b:Middle>
            <b:First>Martin</b:First>
          </b:Person>
          <b:Person>
            <b:Last>Barnardo</b:Last>
            <b:Middle>C N M</b:Middle>
            <b:First>Martin</b:First>
          </b:Person>
          <b:Person>
            <b:Last>Bethel</b:Last>
            <b:First>Graeme</b:First>
          </b:Person>
          <b:Person>
            <b:Last>Holmes</b:Last>
            <b:Middle>K T</b:Middle>
            <b:First>Geoffrey</b:First>
          </b:Person>
          <b:Person>
            <b:Last>Feighery</b:Last>
            <b:First>Con</b:First>
          </b:Person>
          <b:Person>
            <b:Last>Jewell</b:Last>
            <b:First>Derek</b:First>
          </b:Person>
          <b:Person>
            <b:Last>Kelleher</b:Last>
            <b:First>Dermot</b:First>
          </b:Person>
          <b:Person>
            <b:Last>Kumar</b:Last>
            <b:First>Parveen</b:First>
          </b:Person>
          <b:Person>
            <b:Last>Travis</b:Last>
            <b:First>Simon</b:First>
          </b:Person>
          <b:Person>
            <b:Last>Walters</b:Last>
            <b:Middle>R F</b:Middle>
            <b:First>Julian</b:First>
          </b:Person>
          <b:Person>
            <b:Last>Sanders</b:Last>
            <b:Middle>S</b:Middle>
            <b:First>David</b:First>
          </b:Person>
          <b:Person>
            <b:Last>Howdle</b:Last>
            <b:First>Peter</b:First>
          </b:Person>
          <b:Person>
            <b:Last>Swift</b:Last>
            <b:First>Jill</b:First>
          </b:Person>
          <b:Person>
            <b:Last>Playford</b:Last>
            <b:Middle>J</b:Middle>
            <b:First>Raymond</b:First>
          </b:Person>
          <b:Person>
            <b:Last>McLaren</b:Last>
            <b:Middle>M</b:Middle>
            <b:First>William</b:First>
          </b:Person>
          <b:Person>
            <b:Last>Mearin</b:Last>
            <b:Middle>Luisa</b:Middle>
            <b:First>M</b:First>
          </b:Person>
          <b:Person>
            <b:Last>Mulder</b:Last>
            <b:Middle>J</b:Middle>
            <b:First>Chris</b:First>
          </b:Person>
          <b:Person>
            <b:Last>McManus</b:Last>
            <b:First>Ross</b:First>
          </b:Person>
          <b:Person>
            <b:Last>McGinnis</b:Last>
            <b:First>Ralph</b:First>
          </b:Person>
          <b:Person>
            <b:Last>Cardon</b:Last>
            <b:Middle>R</b:Middle>
            <b:First>Lon</b:First>
          </b:Person>
          <b:Person>
            <b:Last>Deloukas</b:Last>
            <b:First>Panos</b:First>
          </b:Person>
          <b:Person>
            <b:Last>Wijmenga</b:Last>
            <b:First>Cisca</b:First>
          </b:Person>
        </b:NameList>
      </b:Author>
    </b:Author>
    <b:Pages>827-9</b:Pages>
    <b:Volume>39</b:Volume>
    <b:StandardNumber> ISSN: 1061-4036 DOI: 10.1038/ng2058</b:StandardNumber>
    <b:JournalName>Nature genetics</b:JournalName>
    <b:Issue>7</b:Issue>
    <b:Month>#jul#</b:Month>
    <b:URL>http://www.pubmedcentral.nih.gov/articlerender.fcgi?artid=2274985\&amp;tool=pmcentrez\&amp;rendertype=abstract</b:URL>
    <b:BIBTEX_Abstract>We tested 310,605 SNPs for association in 778 individuals with celiac disease and 1,422 controls. Outside the HLA region, the most significant finding (rs13119723; P = 2.0 x 10(-7)) was in the KIAA1109-TENR-IL2-IL21 linkage disequilibrium block. We independently confirmed association in two further collections (strongest association at rs6822844, 24 kb 5' of IL21; meta-analysis P = 1.3 x 10(-14), odds ratio = 0.63), suggesting that genetic variation in this region predisposes to celiac disease.</b:BIBTEX_Abstract>
    <b:BIBTEX_KeyWords>Animals,Celiac Disease,Celiac Disease: genetics,Chromosomes,Genetic Predisposition to Disease,Genetic Variation,Genome,Human,Humans,Interleukin-2,Interleukin-2: genetics,Interleukins,Interleukins: genetics,Linkage Disequilibrium,Mice,Pair 4,Pair 4: genetics,Polymorphism,Risk Factors,Single Nucleotide</b:BIBTEX_KeyWords>
    <b:RefOrder>1</b:RefOrder>
  </b:Source>
  <b:Source>
    <b:SourceType>JournalArticle</b:SourceType>
    <b:Tag>Dubois2010</b:Tag>
    <b:Title>Multiple common variants for celiac disease influencing immune gene expression.</b:Title>
    <b:Year>2010</b:Year>
    <b:Author>
      <b:Author>
        <b:NameList>
          <b:Person>
            <b:Last>Dubois</b:Last>
            <b:Middle>C a</b:Middle>
            <b:First>Patrick</b:First>
          </b:Person>
          <b:Person>
            <b:Last>Trynka</b:Last>
            <b:First>Gosia</b:First>
          </b:Person>
          <b:Person>
            <b:Last>Franke</b:Last>
            <b:First>Lude</b:First>
          </b:Person>
          <b:Person>
            <b:Last>Hunt</b:Last>
            <b:Middle>A</b:Middle>
            <b:First>Karen</b:First>
          </b:Person>
          <b:Person>
            <b:Last>Romanos</b:Last>
            <b:First>Jihane</b:First>
          </b:Person>
          <b:Person>
            <b:Last>Al</b:Last>
            <b:First>et</b:First>
          </b:Person>
          <b:Person>
            <b:Last>Curtotti</b:Last>
            <b:First>Alessandra</b:First>
          </b:Person>
          <b:Person>
            <b:Last>Zhernakova</b:Last>
            <b:First>Alexandra</b:First>
          </b:Person>
          <b:Person>
            <b:Last>Heap</b:Last>
            <b:Middle>a R</b:Middle>
            <b:First>Graham</b:First>
          </b:Person>
          <b:Person>
            <b:Last>Ad\'any</b:Last>
            <b:First>R\'oza</b:First>
          </b:Person>
          <b:Person>
            <b:Last>Aromaa</b:Last>
            <b:First>Arpo</b:First>
          </b:Person>
          <b:Person>
            <b:Last>Bardella</b:Last>
            <b:Middle>Teresa</b:Middle>
            <b:First>Maria</b:First>
          </b:Person>
          <b:Person>
            <b:Last>van den Berg</b:Last>
            <b:Middle>H</b:Middle>
            <b:First>Leonard</b:First>
          </b:Person>
          <b:Person>
            <b:Last>Bockett</b:Last>
            <b:Middle>a</b:Middle>
            <b:First>Nicholas</b:First>
          </b:Person>
          <b:Person>
            <b:Last>de la Concha</b:Last>
            <b:Middle>G</b:Middle>
            <b:First>Emilio</b:First>
          </b:Person>
          <b:Person>
            <b:Last>Dema</b:Last>
            <b:First>B\'arbara</b:First>
          </b:Person>
          <b:Person>
            <b:Last>Fehrmann</b:Last>
            <b:Middle>S N</b:Middle>
            <b:First>Rudolf</b:First>
          </b:Person>
          <b:Person>
            <b:Last>Fern\'andez-Arquero</b:Last>
            <b:First>Miguel</b:First>
          </b:Person>
          <b:Person>
            <b:Last>Fiatal</b:Last>
            <b:First>Szilvia</b:First>
          </b:Person>
          <b:Person>
            <b:Last>Grandone</b:Last>
            <b:First>Elvira</b:First>
          </b:Person>
          <b:Person>
            <b:Last>Green</b:Last>
            <b:Middle>M</b:Middle>
            <b:First>Peter</b:First>
          </b:Person>
          <b:Person>
            <b:Last>Groen</b:Last>
            <b:Middle>J M</b:Middle>
            <b:First>Harry</b:First>
          </b:Person>
          <b:Person>
            <b:Last>Gwilliam</b:Last>
            <b:First>Rhian</b:First>
          </b:Person>
          <b:Person>
            <b:Last>Houwen</b:Last>
            <b:Middle>H J</b:Middle>
            <b:First>Roderick</b:First>
          </b:Person>
          <b:Person>
            <b:Last>Hunt</b:Last>
            <b:Middle>E</b:Middle>
            <b:First>Sarah</b:First>
          </b:Person>
          <b:Person>
            <b:Last>Kaukinen</b:Last>
            <b:First>Katri</b:First>
          </b:Person>
          <b:Person>
            <b:Last>Kelleher</b:Last>
            <b:First>Dermot</b:First>
          </b:Person>
          <b:Person>
            <b:Last>Korponay-Szabo</b:Last>
            <b:First>Ilma</b:First>
          </b:Person>
          <b:Person>
            <b:Last>Kurppa</b:Last>
            <b:First>Kalle</b:First>
          </b:Person>
          <b:Person>
            <b:Last>MacMathuna</b:Last>
            <b:First>Padraic</b:First>
          </b:Person>
          <b:Person>
            <b:Last>M\"aki</b:Last>
            <b:First>Markku</b:First>
          </b:Person>
          <b:Person>
            <b:Last>Mazzilli</b:Last>
            <b:Middle>Cristina</b:Middle>
            <b:First>Maria</b:First>
          </b:Person>
          <b:Person>
            <b:Last>McCann</b:Last>
            <b:Middle>T</b:Middle>
            <b:First>Owen</b:First>
          </b:Person>
          <b:Person>
            <b:Last>Mearin</b:Last>
            <b:Middle>Luisa</b:Middle>
            <b:First>M</b:First>
          </b:Person>
          <b:Person>
            <b:Last>Mein</b:Last>
            <b:Middle>a</b:Middle>
            <b:First>Charles</b:First>
          </b:Person>
          <b:Person>
            <b:Last>Mirza</b:Last>
            <b:Middle>M</b:Middle>
            <b:First>Muddassar</b:First>
          </b:Person>
          <b:Person>
            <b:Last>Mistry</b:Last>
            <b:First>Vanisha</b:First>
          </b:Person>
          <b:Person>
            <b:Last>Mora</b:Last>
            <b:First>Barbara</b:First>
          </b:Person>
          <b:Person>
            <b:Last>Morley</b:Last>
            <b:Middle>I</b:Middle>
            <b:First>Katherine</b:First>
          </b:Person>
          <b:Person>
            <b:Last>Mulder</b:Last>
            <b:Middle>J</b:Middle>
            <b:First>Chris</b:First>
          </b:Person>
          <b:Person>
            <b:Last>Murray</b:Last>
            <b:Middle>a</b:Middle>
            <b:First>Joseph</b:First>
          </b:Person>
          <b:Person>
            <b:Last>N\'u\ nez</b:Last>
            <b:First>Concepci\'on</b:First>
          </b:Person>
          <b:Person>
            <b:Last>Oosterom</b:Last>
            <b:First>Elvira</b:First>
          </b:Person>
          <b:Person>
            <b:Last>Ophoff</b:Last>
            <b:Middle>a</b:Middle>
            <b:First>Roel</b:First>
          </b:Person>
          <b:Person>
            <b:Last>Polanco</b:Last>
            <b:First>Isabel</b:First>
          </b:Person>
          <b:Person>
            <b:Last>Peltonen</b:Last>
            <b:First>Leena</b:First>
          </b:Person>
          <b:Person>
            <b:Last>Platteel</b:Last>
            <b:First>Mathieu</b:First>
          </b:Person>
          <b:Person>
            <b:Last>Rybak</b:Last>
            <b:First>Anna</b:First>
          </b:Person>
          <b:Person>
            <b:Last>Salomaa</b:Last>
            <b:First>Veikko</b:First>
          </b:Person>
          <b:Person>
            <b:Last>Schweizer</b:Last>
            <b:Middle>J</b:Middle>
            <b:First>Joachim</b:First>
          </b:Person>
          <b:Person>
            <b:Last>Sperandeo</b:Last>
            <b:Middle>Pia</b:Middle>
            <b:First>Maria</b:First>
          </b:Person>
          <b:Person>
            <b:Last>Tack</b:Last>
            <b:Middle>J</b:Middle>
            <b:First>Greetje</b:First>
          </b:Person>
          <b:Person>
            <b:Last>Turner</b:Last>
            <b:First>Graham</b:First>
          </b:Person>
          <b:Person>
            <b:Last>Veldink</b:Last>
            <b:Middle>H</b:Middle>
            <b:First>Jan</b:First>
          </b:Person>
          <b:Person>
            <b:Last>Verbeek</b:Last>
            <b:Middle>H M</b:Middle>
            <b:First>Wieke</b:First>
          </b:Person>
          <b:Person>
            <b:Last>Weersma</b:Last>
            <b:Middle>K</b:Middle>
            <b:First>Rinse</b:First>
          </b:Person>
          <b:Person>
            <b:Last>Wolters</b:Last>
            <b:Middle>M</b:Middle>
            <b:First>Victorien</b:First>
          </b:Person>
          <b:Person>
            <b:Last>Urcelay</b:Last>
            <b:First>Elena</b:First>
          </b:Person>
          <b:Person>
            <b:Last>Cukrowska</b:Last>
            <b:First>Bozena</b:First>
          </b:Person>
          <b:Person>
            <b:Last>Greco</b:Last>
            <b:First>Luigi</b:First>
          </b:Person>
          <b:Person>
            <b:Last>Neuhausen</b:Last>
            <b:Middle>L</b:Middle>
            <b:First>Susan</b:First>
          </b:Person>
          <b:Person>
            <b:Last>McManus</b:Last>
            <b:First>Ross</b:First>
          </b:Person>
          <b:Person>
            <b:Last>Barisani</b:Last>
            <b:First>Donatella</b:First>
          </b:Person>
          <b:Person>
            <b:Last>Deloukas</b:Last>
            <b:First>Panos</b:First>
          </b:Person>
          <b:Person>
            <b:Last>Barrett</b:Last>
            <b:Middle>C</b:Middle>
            <b:First>Jeffrey</b:First>
          </b:Person>
          <b:Person>
            <b:Last>Saavalainen</b:Last>
            <b:First>Paivi</b:First>
          </b:Person>
          <b:Person>
            <b:Last>Wijmenga</b:Last>
            <b:First>Cisca</b:First>
          </b:Person>
          <b:Person>
            <b:Last>van Heel</b:Last>
            <b:Middle>a</b:Middle>
            <b:First>David</b:First>
          </b:Person>
          <b:Person>
            <b:Last>al</b:Last>
            <b:First>Et</b:First>
          </b:Person>
        </b:NameList>
      </b:Author>
    </b:Author>
    <b:Pages>295-302</b:Pages>
    <b:Volume>42</b:Volume>
    <b:StandardNumber> ISSN: 1546-1718 DOI: 10.1038/ng.543</b:StandardNumber>
    <b:Publisher>Nature Publishing Group</b:Publisher>
    <b:JournalName>Nature genetics</b:JournalName>
    <b:Issue>4</b:Issue>
    <b:Month>#apr#</b:Month>
    <b:URL>http://www.pubmedcentral.nih.gov/articlerender.fcgi?artid=2847618\&amp;tool=pmcentrez\&amp;rendertype=abstract</b:URL>
    <b:BIBTEX_Abstract>We performed a second-generation genome-wide association study of 4,533 individuals with celiac disease (cases) and 10,750 control subjects. We genotyped 113 selected SNPs with P(GWAS) &lt; 10(-4) and 18 SNPs from 14 known loci in a further 4,918 cases and 5,684 controls. Variants from 13 new regions reached genome-wide significance (P(combined) &lt; 5 x 10(-8)); most contain genes with immune functions (BACH2, CCR4, CD80, CIITA-SOCS1-CLEC16A, ICOSLG and ZMIZ1), with ETS1, RUNX3, THEMIS and TNFRSF14 having key roles in thymic T-cell selection. There was evidence to suggest associations for a further 13 regions. In an expression quantitative trait meta-analysis of 1,469 whole blood samples, 20 of 38 (52.6\%) tested loci had celiac risk variants correlated (P &lt; 0.0028, FDR 5\%) with cis gene expression.</b:BIBTEX_Abstract>
    <b:BIBTEX_KeyWords>Case-Control Studies,Celiac Disease,Celiac Disease: genetics,Gene Expression,Gene Expression Profiling,Genes,Genome-Wide Association Study,Humans,MHC Class I,Meta-Analysis as Topic,Polymorphism,Risk,Single Nucleotide,celiac\_disease</b:BIBTEX_KeyWords>
    <b:RefOrder>2</b:RefOrder>
  </b:Source>
</b:Sources>
</file>

<file path=customXml/itemProps1.xml><?xml version="1.0" encoding="utf-8"?>
<ds:datastoreItem xmlns:ds="http://schemas.openxmlformats.org/officeDocument/2006/customXml" ds:itemID="{41C42156-1F43-4C61-BF56-8A84DC59B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dao Inouye</dc:creator>
  <cp:keywords/>
  <dc:description/>
  <cp:lastModifiedBy>bwgoudey</cp:lastModifiedBy>
  <cp:revision>8</cp:revision>
  <dcterms:created xsi:type="dcterms:W3CDTF">2017-01-17T01:36:00Z</dcterms:created>
  <dcterms:modified xsi:type="dcterms:W3CDTF">2017-01-2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